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1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4831"/>
        <w:gridCol w:w="1642"/>
        <w:gridCol w:w="902"/>
        <w:gridCol w:w="1283"/>
        <w:gridCol w:w="1413"/>
        <w:gridCol w:w="1413"/>
        <w:gridCol w:w="1278"/>
        <w:gridCol w:w="1543"/>
        <w:gridCol w:w="1458"/>
        <w:gridCol w:w="1234"/>
        <w:gridCol w:w="1144"/>
        <w:gridCol w:w="852"/>
        <w:gridCol w:w="996"/>
        <w:gridCol w:w="1112"/>
      </w:tblGrid>
      <w:tr w:rsidR="00896ADC" w:rsidRPr="00613EE8" w14:paraId="650C6C8C" w14:textId="77777777" w:rsidTr="00896ADC">
        <w:trPr>
          <w:trHeight w:val="422"/>
        </w:trPr>
        <w:tc>
          <w:tcPr>
            <w:tcW w:w="4340" w:type="pct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432A7" w14:textId="7D520B39" w:rsidR="00896ADC" w:rsidRPr="001C15BD" w:rsidRDefault="008565D8" w:rsidP="00896ADC">
            <w:p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b/>
                <w:bCs/>
                <w:lang w:val="en-US"/>
              </w:rPr>
              <w:t xml:space="preserve">Table </w:t>
            </w:r>
            <w:r w:rsidR="00560991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>.</w:t>
            </w:r>
            <w:r w:rsidR="00896ADC" w:rsidRPr="00A92252">
              <w:rPr>
                <w:b/>
                <w:bCs/>
                <w:lang w:val="en-US"/>
              </w:rPr>
              <w:t xml:space="preserve"> Novel variants detected a</w:t>
            </w:r>
            <w:r w:rsidR="00896ADC">
              <w:rPr>
                <w:b/>
                <w:bCs/>
                <w:lang w:val="en-US"/>
              </w:rPr>
              <w:t>fter the Implementation of Expanded Newborn Screening in Madrid.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824BB" w14:textId="77777777" w:rsidR="00896ADC" w:rsidRPr="001C15BD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601B6" w14:textId="77777777" w:rsidR="00896ADC" w:rsidRPr="001C15BD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896ADC" w:rsidRPr="005202C6" w14:paraId="0CE6E7AF" w14:textId="77777777" w:rsidTr="00896ADC">
        <w:trPr>
          <w:trHeight w:val="795"/>
        </w:trPr>
        <w:tc>
          <w:tcPr>
            <w:tcW w:w="2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809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ranscript</w:t>
            </w:r>
            <w:proofErr w:type="spellEnd"/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FC62" w14:textId="76E839BB" w:rsidR="00896ADC" w:rsidRPr="005202C6" w:rsidRDefault="00613EE8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RIANT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474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bSNP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151)</w:t>
            </w:r>
          </w:p>
        </w:tc>
        <w:tc>
          <w:tcPr>
            <w:tcW w:w="20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EBB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xon</w:t>
            </w:r>
            <w:proofErr w:type="spellEnd"/>
          </w:p>
        </w:tc>
        <w:tc>
          <w:tcPr>
            <w:tcW w:w="24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E0F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ediction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lamutVisual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®) v.2.14.0 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258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llele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recuency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253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MG</w:t>
            </w:r>
          </w:p>
        </w:tc>
      </w:tr>
      <w:tr w:rsidR="00896ADC" w:rsidRPr="005202C6" w14:paraId="7AA68357" w14:textId="77777777" w:rsidTr="00896ADC">
        <w:trPr>
          <w:trHeight w:val="795"/>
        </w:trPr>
        <w:tc>
          <w:tcPr>
            <w:tcW w:w="2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AD56" w14:textId="77777777" w:rsidR="00896ADC" w:rsidRPr="005202C6" w:rsidRDefault="00896ADC" w:rsidP="00A85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7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C9868" w14:textId="77777777" w:rsidR="00896ADC" w:rsidRPr="005202C6" w:rsidRDefault="00896ADC" w:rsidP="00A8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3F914A" w14:textId="77777777" w:rsidR="00896ADC" w:rsidRPr="005202C6" w:rsidRDefault="00896ADC" w:rsidP="00A85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B5B6F8" w14:textId="77777777" w:rsidR="00896ADC" w:rsidRPr="005202C6" w:rsidRDefault="00896ADC" w:rsidP="00A85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484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hiloP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          </w:t>
            </w:r>
            <w:proofErr w:type="gram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  [</w:t>
            </w:r>
            <w:proofErr w:type="gram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-14.1;6.4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5D5B" w14:textId="77777777" w:rsidR="00896ADC" w:rsidRPr="005202C6" w:rsidRDefault="00896ADC" w:rsidP="007F7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VGD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v2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4C6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Grantham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ist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[0-215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6EF9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SIFT 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(v6.2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38F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Polyphen2                  </w:t>
            </w:r>
            <w:proofErr w:type="gram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  (</w:t>
            </w:r>
            <w:proofErr w:type="gram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 2.2)[1-2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8AB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utation</w:t>
            </w:r>
            <w:bookmarkEnd w:id="0"/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aster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v201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1A9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Provean (v4)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utoff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-2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4FC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utation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ssessor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v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092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SVS                    MAF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A79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nomAD</w:t>
            </w:r>
            <w:proofErr w:type="spellEnd"/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2.1)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E27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96ADC" w:rsidRPr="005202C6" w14:paraId="23D2052E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023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ADM NM_000016</w:t>
            </w:r>
            <w:r w:rsidRPr="005202C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1107" w14:textId="4F44A4E0" w:rsidR="00896ADC" w:rsidRPr="00FE7EAC" w:rsidRDefault="00896ADC" w:rsidP="00D86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c.626C&gt;T </w:t>
            </w:r>
            <w:r w:rsidR="00F7462B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Pro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09Leu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(GRCh37):g.76211517C&gt;T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23B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s1272058909 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0C1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4AF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78C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28.00 - GD: 76.50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D60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423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2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7EB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nig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07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1B0C" w14:textId="3442665D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97F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6.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BB4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w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1.44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060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259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040%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2DC0" w14:textId="49984A9B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384A45E2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0E9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ADVL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18.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8D93" w14:textId="23FF2BDD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c.683T&gt;C </w:t>
            </w:r>
            <w:r w:rsidR="00F7462B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Ile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28Thr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7(GRCh37):g.7125331T&gt;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3A0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575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4F3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4.6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04C9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2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8.68 - GD: 69.8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61C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98B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score: 0.0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39CA" w14:textId="233C49AE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1.00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DDE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2FB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4.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9E8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w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1.4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30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C69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D4A2" w14:textId="4014B912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2FA1F254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466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ADVL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18.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04E3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c.1366C&gt;T 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(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Arg456Cys) 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7(GRCh37):g.7127320C&gt;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2AB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79472711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904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5BD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2.63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5C0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4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8.82 - GD: 169.7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AF8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70B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002D" w14:textId="5DFDC38C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99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C24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B28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7.9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D11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4.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04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655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64%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396D" w14:textId="626EF764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F7462B" w:rsidRPr="005202C6" w14:paraId="2ED0A45F" w14:textId="77777777" w:rsidTr="00F7462B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F92EC" w14:textId="2ECC8CC7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KD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00709.4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830A" w14:textId="77777777" w:rsidR="00F7462B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.743C&gt;T 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.Ala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8Val)</w:t>
            </w:r>
          </w:p>
          <w:p w14:paraId="2FE42481" w14:textId="74E012F8" w:rsidR="00F7462B" w:rsidRPr="00FE7EAC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hr19(GRCh37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):g.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41928165C&gt;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92840" w14:textId="6B657808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887411374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2B8" w14:textId="2EBAAE6A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CCCCD" w14:textId="0D3AACB0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4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F5E87" w14:textId="77777777" w:rsidR="00F7462B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</w:p>
          <w:p w14:paraId="268A0437" w14:textId="17D08647" w:rsidR="00F7462B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GV: 157.81-</w:t>
            </w:r>
          </w:p>
          <w:p w14:paraId="4829918A" w14:textId="0B1FC2DA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: 0.00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13664" w14:textId="2299B1D7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0A3AB" w14:textId="67099B2E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rated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3D560" w14:textId="1EEADA85" w:rsidR="00F7462B" w:rsidRPr="005202C6" w:rsidRDefault="005B6147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DA043" w14:textId="122E978F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A02C1" w14:textId="73BD73DB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88CD7" w14:textId="5E74D0EA" w:rsidR="00F7462B" w:rsidRPr="005202C6" w:rsidRDefault="00F7462B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um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EF12" w14:textId="0EA8AF38" w:rsidR="00F7462B" w:rsidRPr="005202C6" w:rsidRDefault="007F03E3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34CA6" w14:textId="21101283" w:rsidR="00F7462B" w:rsidRPr="005202C6" w:rsidRDefault="005B6147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03E3E" w14:textId="17AACB0D" w:rsidR="00F7462B" w:rsidRPr="005202C6" w:rsidRDefault="005B6147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70E71A2F" w14:textId="77777777" w:rsidTr="00F7462B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F76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BCKDHB 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183050.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8F8C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604G&gt;A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Ala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202Thr) 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6(GRCh37):g.80878718G&gt;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D96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369388961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514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FD8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5.37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D33B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6.87 - GD: 37.18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A20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1F3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rated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6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3773" w14:textId="1F598C5E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23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390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C07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3.2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8A2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um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2.84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424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640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080%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5B81" w14:textId="3E4DE3D6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7C80105C" w14:textId="77777777" w:rsidTr="00F7462B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DD30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PT1A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1876.3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9014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1948G&gt;A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y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650Ser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1(GRCh37):g.68529083C&gt;T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359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760769734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CCE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D5D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4.48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7E7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06.04 - GD: 29.56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059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C5A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44DA" w14:textId="1B6C3C48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99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26F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1F1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5.5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4A4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4.3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DFE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BE1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61E2" w14:textId="6F3432DE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896ADC" w:rsidRPr="005202C6" w14:paraId="04903642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2F1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PT1A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1876.3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F686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2125G&gt;A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y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709Arg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1(GRCh37):g.68527710C&gt;T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278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5BE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7C5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4.24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DE0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1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06.04 - GD: 124.98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B1F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5C6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A4CE" w14:textId="26B8B88A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99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393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FC2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6.7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EE2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4.0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6E4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D27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D5B4" w14:textId="2FE01872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proofErr w:type="spellEnd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896ADC" w:rsidRPr="005202C6" w14:paraId="7FA64045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494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PT2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98.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CE3A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587C&gt;T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Pro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96Leu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(GRCh37):g.53675933C&gt;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66D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75882335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B21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562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5.61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E82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08.63 - GD: 94.0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A21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6E5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1B33" w14:textId="7B11D5C1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91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647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391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9.5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F7F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3.5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F6A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223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43C9" w14:textId="56634290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896ADC" w:rsidRPr="005202C6" w14:paraId="55AF96AB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ABF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CDH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159.3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1E50" w14:textId="58F041DC" w:rsidR="00896ADC" w:rsidRPr="00FE7EAC" w:rsidRDefault="00D00480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1210G&gt;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gramStart"/>
            <w:r w:rsidR="00896ADC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Ala</w:t>
            </w:r>
            <w:proofErr w:type="gramEnd"/>
            <w:r w:rsidR="00896ADC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404P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)</w:t>
            </w:r>
            <w:r w:rsidR="00896ADC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896ADC"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9(GRCh37):g.13008644G&gt;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EA9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2CC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9A7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3.03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C99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65.28 - GD: 26.7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617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0F5C" w14:textId="77777777" w:rsidR="00896ADC" w:rsidRPr="00D862B3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rated</w:t>
            </w:r>
            <w:proofErr w:type="spellEnd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234C" w14:textId="650AD74C" w:rsidR="00896ADC" w:rsidRPr="00D862B3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87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7C20" w14:textId="3339E145" w:rsidR="00896ADC" w:rsidRPr="00D862B3" w:rsidRDefault="00896ADC" w:rsidP="00D86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</w:p>
          <w:p w14:paraId="65580382" w14:textId="3D094694" w:rsidR="00896ADC" w:rsidRPr="00D862B3" w:rsidRDefault="00896ADC" w:rsidP="00D86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75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777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utral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2.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863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um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3.0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D2C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FE7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1398" w14:textId="6BC83AE4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7AEDD433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D1C5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MGCL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191.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B370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785G&gt;A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y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62Glu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(GRCh37):g.24130981C&gt;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78E7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FCA6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218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5.9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7761" w14:textId="57B81EF9" w:rsidR="005B6147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6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 xml:space="preserve">(GV: 0.00 </w:t>
            </w:r>
            <w:r w:rsid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–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5E052A5A" w14:textId="28A644DC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: 97.8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C6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4F2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1277" w14:textId="4D20AF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1.00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440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E66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7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E9E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3.7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907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487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0287" w14:textId="31C5CE3F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896ADC" w:rsidRPr="005202C6" w14:paraId="273394ED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34A2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PD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2150.2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F449" w14:textId="77777777" w:rsidR="00896ADC" w:rsidRPr="00FE7EAC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1118A&gt;T (</w:t>
            </w:r>
            <w:proofErr w:type="gramStart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u</w:t>
            </w:r>
            <w:proofErr w:type="gramEnd"/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373Val)</w:t>
            </w:r>
            <w:r w:rsidRPr="00FE7E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2(GRCh37):g.122277698T&gt;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484B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52C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FEC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-0.0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DC2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263.50 - GD: 0.00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E02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8C1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>Tolerated</w:t>
            </w:r>
            <w:proofErr w:type="spellEnd"/>
            <w:r w:rsidRPr="005202C6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br/>
              <w:t>(score: 1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9EF8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nig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04)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FFD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0.9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4B7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utral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1.62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2FAD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E2F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7693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B2A7" w14:textId="0C47036D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D004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D004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004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</w:t>
            </w:r>
            <w:r w:rsidRPr="00D004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ign</w:t>
            </w:r>
            <w:proofErr w:type="spellEnd"/>
          </w:p>
        </w:tc>
      </w:tr>
      <w:tr w:rsidR="00896ADC" w:rsidRPr="005202C6" w14:paraId="49875AE4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C5B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PD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2150.2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0C53" w14:textId="77777777" w:rsidR="00896ADC" w:rsidRPr="001C15BD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778G&gt;A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y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60Arg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2(GRCh37):g.122284821C&gt;T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ACBC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755816788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74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A178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6.02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710D" w14:textId="41196AA2" w:rsidR="005B6147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6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 xml:space="preserve">(GV: 0.00 </w:t>
            </w:r>
            <w:r w:rsid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–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4CA01BE2" w14:textId="4D89097A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: 125.13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9C25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189F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7C27" w14:textId="42791051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94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CFB1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85E0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6.82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4A4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717E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76A" w14:textId="77777777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.0020% 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02C6" w14:textId="1001A090" w:rsidR="00896ADC" w:rsidRPr="005202C6" w:rsidRDefault="00896ADC" w:rsidP="00A8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5B6147" w:rsidRPr="005202C6" w14:paraId="67C3B222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9E165" w14:textId="77777777" w:rsidR="005B6147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MAB</w:t>
            </w:r>
          </w:p>
          <w:p w14:paraId="48CA0A32" w14:textId="5C4BDF71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B61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M_052845.4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FC7B" w14:textId="1385F670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662T&gt;G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Phe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21Cys) Chr12(GRCh37):g.109994</w:t>
            </w:r>
            <w:r w:rsidRPr="001C15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924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A&gt;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3A5C5" w14:textId="3AD4C3A9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3B0E" w14:textId="154BF2F8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53C50" w14:textId="5523E979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EBD6F" w14:textId="77777777" w:rsidR="005B6147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65 </w:t>
            </w:r>
          </w:p>
          <w:p w14:paraId="708612E0" w14:textId="25A37FCA" w:rsidR="005B6147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(GV: 0.0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–</w:t>
            </w:r>
            <w:r w:rsidRP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6D1793B0" w14:textId="071CA22B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B6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D: 204.39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C3D8" w14:textId="5CCB1ADB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B0785" w14:textId="0E34C63C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28D2" w14:textId="2AC4794F" w:rsidR="005B6147" w:rsidRPr="005202C6" w:rsidRDefault="00E132A8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1.00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E045" w14:textId="46BCD9F2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6AB0E" w14:textId="73E68A2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D18D2" w14:textId="186B9F54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F6DF" w14:textId="459196C6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A6E6" w14:textId="4FB1FF5D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38FE1" w14:textId="32FF7181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5B6147" w:rsidRPr="005202C6" w14:paraId="5281F6DA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CBF8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T1A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429.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CBD9" w14:textId="77777777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770G&gt;A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Gly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57Glu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0(GRCh37):g.82034954C&gt;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2D1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s37126466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4683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0A65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5.29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B9CE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109.55 - GD: 54.82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EA01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FDD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9E11" w14:textId="019E612D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a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979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AE0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BAD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6.8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3BC0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3.7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0693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F65D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3A22" w14:textId="28482C80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5B6147" w:rsidRPr="005202C6" w14:paraId="536FC949" w14:textId="77777777" w:rsidTr="00896ADC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63D0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CCC1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20166.4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D476" w14:textId="77777777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1970T&gt;C (p. Ile657Thr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3(GRCh37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):g.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82737925A&gt;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B205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s1194507396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4D1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856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3.84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D200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15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50.29 - GD: 69.8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476E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3A6C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1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3DFE" w14:textId="66EB1B76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ssi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864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FD61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76B7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4.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035A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4.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685D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9B5D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27FB" w14:textId="7366D709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93306C" w:rsidRPr="005202C6" w14:paraId="2C71BED6" w14:textId="77777777" w:rsidTr="00CA0430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D6EEB" w14:textId="1B310663" w:rsidR="0093306C" w:rsidRPr="005202C6" w:rsidRDefault="0093306C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LC22A5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3060.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505C9" w14:textId="63B9319E" w:rsidR="0093306C" w:rsidRPr="001C15BD" w:rsidRDefault="0093306C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646G&gt;C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Val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16Leu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</w:r>
            <w:r w:rsidR="00A46ADE"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hr5(GRCh38):g.132384295G&gt;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BD6BF" w14:textId="786994C9" w:rsidR="0093306C" w:rsidRPr="005202C6" w:rsidRDefault="00A46ADE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A3859" w14:textId="057DDB82" w:rsidR="0093306C" w:rsidRPr="005202C6" w:rsidRDefault="00A46ADE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09BCE" w14:textId="51B7B703" w:rsidR="0093306C" w:rsidRPr="00CA0430" w:rsidRDefault="00A46ADE" w:rsidP="00CA04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CA0430">
              <w:rPr>
                <w:rFonts w:eastAsia="Times New Roman" w:cstheme="minorHAnsi"/>
                <w:sz w:val="20"/>
                <w:szCs w:val="20"/>
                <w:lang w:eastAsia="es-ES"/>
              </w:rPr>
              <w:t>6.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A449B" w14:textId="7A376E1C" w:rsidR="00CA0430" w:rsidRDefault="00A46ADE" w:rsidP="00CA04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CA0430">
              <w:rPr>
                <w:rFonts w:eastAsia="Times New Roman" w:cstheme="minorHAnsi"/>
                <w:sz w:val="20"/>
                <w:szCs w:val="20"/>
                <w:lang w:eastAsia="es-ES"/>
              </w:rPr>
              <w:t>C0</w:t>
            </w:r>
          </w:p>
          <w:p w14:paraId="3ED5EFC6" w14:textId="5EBCED58" w:rsidR="0093306C" w:rsidRPr="00CA0430" w:rsidRDefault="00A46ADE" w:rsidP="00CA04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CA0430">
              <w:rPr>
                <w:rFonts w:eastAsia="Times New Roman" w:cstheme="minorHAnsi"/>
                <w:sz w:val="20"/>
                <w:szCs w:val="20"/>
                <w:lang w:eastAsia="es-ES"/>
              </w:rPr>
              <w:t>(GV: 28.68 - GD: 4.86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8594E" w14:textId="77777777" w:rsidR="00A46ADE" w:rsidRPr="00A46ADE" w:rsidRDefault="00A46ADE" w:rsidP="00CA043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  <w:p w14:paraId="305C52C7" w14:textId="3EF70F48" w:rsidR="0093306C" w:rsidRPr="00CA0430" w:rsidRDefault="00A46ADE" w:rsidP="00CA04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CA0430">
              <w:rPr>
                <w:rFonts w:eastAsia="Times New Roman" w:cstheme="minorHAnsi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05995" w14:textId="3A401816" w:rsidR="0093306C" w:rsidRPr="005202C6" w:rsidRDefault="00A46ADE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rated</w:t>
            </w:r>
            <w:proofErr w:type="spellEnd"/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  <w:r w:rsidRPr="00D862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9994D" w14:textId="057C0AF2" w:rsidR="0093306C" w:rsidRPr="005202C6" w:rsidRDefault="00A46ADE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ssi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ACF3A" w14:textId="54A54A33" w:rsidR="0093306C" w:rsidRPr="005202C6" w:rsidRDefault="00A46ADE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CBD03" w14:textId="19CFED46" w:rsidR="0093306C" w:rsidRPr="005202C6" w:rsidRDefault="00CA0430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7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BE6DF" w14:textId="6644DA13" w:rsidR="0093306C" w:rsidRPr="005202C6" w:rsidRDefault="00CA0430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um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B721" w14:textId="57829913" w:rsidR="0093306C" w:rsidRPr="005202C6" w:rsidRDefault="00B024D9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236B8" w14:textId="00D00E99" w:rsidR="0093306C" w:rsidRPr="005202C6" w:rsidRDefault="00CA0430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A007E" w14:textId="7EC93CF2" w:rsidR="0093306C" w:rsidRPr="005202C6" w:rsidRDefault="00CA0430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5B6147" w:rsidRPr="005202C6" w14:paraId="69EB405D" w14:textId="77777777" w:rsidTr="000371FD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D02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LC22A5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3060.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A9DC" w14:textId="0FEFA5D9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743T&gt;C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Leu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48Pro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5(GRCh37):g.131</w:t>
            </w:r>
            <w:r w:rsidR="00B024D9"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721</w:t>
            </w:r>
            <w:r w:rsidR="00B024D9"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10T&gt;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3C2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9F32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4B1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1.42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3416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0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GV: 137.69 - GD: 0.0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EB6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F68F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leterious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 0.05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9680" w14:textId="1598028F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ssib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score:0.81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A270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us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rob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: 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78EF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maging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-5.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1EE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dium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3.3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31F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1895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C812" w14:textId="2DF9399C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5B6147" w:rsidRPr="005202C6" w14:paraId="4A0D7F5E" w14:textId="77777777" w:rsidTr="00466C04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788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H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277.3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29F0" w14:textId="77777777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506_508delGCCinsCCA (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.Arg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69_His170delinsProAsn)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2(GRCh37):g.103260375_103260377delinsTGG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BF6E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BC19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DC75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3206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C886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AD4D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16C0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8AEF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BBB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C4A8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450F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3D2B" w14:textId="777777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8A0B" w14:textId="73750B1E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5B6147" w:rsidRPr="005202C6" w14:paraId="0DAAD45A" w14:textId="77777777" w:rsidTr="00466C04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CB066" w14:textId="6BD4D3EA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ACADM NM_000016.5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8391B" w14:textId="4E559309" w:rsidR="005B6147" w:rsidRPr="00466C04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.778_782delGAAAA (</w:t>
            </w:r>
            <w:proofErr w:type="gramStart"/>
            <w:r w:rsidR="00D004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.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lu</w:t>
            </w:r>
            <w:proofErr w:type="gram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0Cysfs*5)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Chr1(GRCh37):g.76215173_76215177del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3AAFB" w14:textId="510C4E2A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47C9" w14:textId="601F8536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B361" w14:textId="34464E4C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F3D0B" w14:textId="08367FBF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C0A9" w14:textId="2DCF76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024B" w14:textId="0B006FED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A421" w14:textId="2AD28F85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E5842" w14:textId="6AD8B289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C6BF" w14:textId="16462E14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1875E" w14:textId="1D6275EE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1644" w14:textId="6552FBEF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DE82" w14:textId="3B97DCD0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F6B8" w14:textId="1FB948D2" w:rsidR="005B6147" w:rsidRPr="005202C6" w:rsidRDefault="00B510C2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="005B6147"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  <w:tr w:rsidR="005B6147" w:rsidRPr="005202C6" w14:paraId="2F6D7ED7" w14:textId="77777777" w:rsidTr="00466C04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13C90" w14:textId="08A117F2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CADVL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18.3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3F2C" w14:textId="27204714" w:rsidR="005B6147" w:rsidRPr="001C15BD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.1678+19_1678+31delATTCCGCCTCC</w:t>
            </w:r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hr17(GRCh37</w:t>
            </w:r>
            <w:proofErr w:type="gramStart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):g.</w:t>
            </w:r>
            <w:proofErr w:type="gramEnd"/>
            <w:r w:rsidRPr="001C15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7127890_7127902del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5352" w14:textId="1C538B88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276E9" w14:textId="4C1C9BE6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ro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A7E0" w14:textId="0095A8F1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D377C" w14:textId="087EC5A0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6544E" w14:textId="027034B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2063" w14:textId="25A30831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02697" w14:textId="7A7E085E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56AA2" w14:textId="5013FF10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CBC0" w14:textId="2A2CE341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D6B2D" w14:textId="1716F14F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582CC" w14:textId="66341C1E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7CA10" w14:textId="7827A27B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FAEB0" w14:textId="74250D44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certain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gnificance</w:t>
            </w:r>
            <w:proofErr w:type="spellEnd"/>
          </w:p>
        </w:tc>
      </w:tr>
      <w:tr w:rsidR="005B6147" w:rsidRPr="005202C6" w14:paraId="51E8BE41" w14:textId="77777777" w:rsidTr="00466C04">
        <w:trPr>
          <w:trHeight w:val="795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7BCF9" w14:textId="34E449B3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PT2</w:t>
            </w:r>
            <w:r w:rsidRPr="005202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br/>
              <w:t>NM_000098.2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95F25" w14:textId="34EC3550" w:rsidR="005B6147" w:rsidRPr="00466C04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.122_130del9 (</w:t>
            </w:r>
            <w:proofErr w:type="gram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.Pro</w:t>
            </w:r>
            <w:proofErr w:type="gram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_Met43del)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Chr1(GRCh37):g.53662737_53662745del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3DB3E" w14:textId="64C61D5F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BA55" w14:textId="1F61A12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F1C6D" w14:textId="7F700E43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281BB" w14:textId="08E009EB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876D" w14:textId="15E92D4D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325AF" w14:textId="2D7BADE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9872F" w14:textId="7CCB42F8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40366" w14:textId="1CD50BF2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140E" w14:textId="34381377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5392C" w14:textId="664F79D2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F2FE4" w14:textId="120152F8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0EAE" w14:textId="57D8BA3A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__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8DC4F" w14:textId="2374AF22" w:rsidR="005B6147" w:rsidRPr="005202C6" w:rsidRDefault="005B6147" w:rsidP="005B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kely</w:t>
            </w:r>
            <w:proofErr w:type="spellEnd"/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510C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5202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hogenic</w:t>
            </w:r>
            <w:proofErr w:type="spellEnd"/>
          </w:p>
        </w:tc>
      </w:tr>
    </w:tbl>
    <w:p w14:paraId="533215CA" w14:textId="437AB55B" w:rsidR="00466C04" w:rsidRDefault="00466C04"/>
    <w:p w14:paraId="703EC3AD" w14:textId="77777777" w:rsidR="00CA0430" w:rsidRDefault="00CA0430" w:rsidP="00466C04">
      <w:pPr>
        <w:rPr>
          <w:rFonts w:cstheme="minorHAnsi"/>
          <w:b/>
          <w:lang w:val="en-US"/>
        </w:rPr>
      </w:pPr>
    </w:p>
    <w:p w14:paraId="4859BF84" w14:textId="03C819D4" w:rsidR="00466C04" w:rsidRDefault="00CA0430">
      <w:pPr>
        <w:rPr>
          <w:rFonts w:cstheme="minorHAnsi"/>
          <w:b/>
          <w:lang w:val="en-US"/>
        </w:rPr>
      </w:pPr>
      <w:r w:rsidRPr="00735BD6">
        <w:rPr>
          <w:rFonts w:cstheme="minorHAnsi"/>
          <w:b/>
          <w:lang w:val="en-US"/>
        </w:rPr>
        <w:t xml:space="preserve"> </w:t>
      </w:r>
    </w:p>
    <w:p w14:paraId="613A3C56" w14:textId="77777777" w:rsidR="00466C04" w:rsidRDefault="00466C04">
      <w:pPr>
        <w:rPr>
          <w:rFonts w:cstheme="minorHAnsi"/>
          <w:b/>
          <w:lang w:val="en-US"/>
        </w:rPr>
      </w:pPr>
    </w:p>
    <w:p w14:paraId="613CFC9D" w14:textId="77777777" w:rsidR="00466C04" w:rsidRDefault="00466C04">
      <w:pPr>
        <w:rPr>
          <w:rFonts w:cstheme="minorHAnsi"/>
          <w:b/>
          <w:lang w:val="en-US"/>
        </w:rPr>
      </w:pPr>
    </w:p>
    <w:p w14:paraId="446D12B0" w14:textId="77777777" w:rsidR="00466C04" w:rsidRDefault="00466C04">
      <w:pPr>
        <w:rPr>
          <w:rFonts w:cstheme="minorHAnsi"/>
          <w:b/>
          <w:lang w:val="en-US"/>
        </w:rPr>
      </w:pPr>
    </w:p>
    <w:p w14:paraId="79A23164" w14:textId="77777777" w:rsidR="00466C04" w:rsidRDefault="00466C04">
      <w:pPr>
        <w:rPr>
          <w:rFonts w:cstheme="minorHAnsi"/>
          <w:b/>
          <w:lang w:val="en-US"/>
        </w:rPr>
      </w:pPr>
    </w:p>
    <w:p w14:paraId="6972B590" w14:textId="77777777" w:rsidR="00466C04" w:rsidRDefault="00466C04">
      <w:pPr>
        <w:rPr>
          <w:rFonts w:cstheme="minorHAnsi"/>
          <w:b/>
          <w:lang w:val="en-US"/>
        </w:rPr>
      </w:pPr>
    </w:p>
    <w:p w14:paraId="1E791934" w14:textId="77777777" w:rsidR="00466C04" w:rsidRDefault="00466C04">
      <w:pPr>
        <w:rPr>
          <w:rFonts w:cstheme="minorHAnsi"/>
          <w:b/>
          <w:lang w:val="en-US"/>
        </w:rPr>
      </w:pPr>
    </w:p>
    <w:p w14:paraId="7C705947" w14:textId="77777777" w:rsidR="00466C04" w:rsidRDefault="00466C04">
      <w:pPr>
        <w:rPr>
          <w:rFonts w:cstheme="minorHAnsi"/>
          <w:b/>
          <w:lang w:val="en-US"/>
        </w:rPr>
      </w:pPr>
    </w:p>
    <w:p w14:paraId="7F1D4074" w14:textId="77777777" w:rsidR="00466C04" w:rsidRDefault="00466C04">
      <w:pPr>
        <w:rPr>
          <w:rFonts w:cstheme="minorHAnsi"/>
          <w:b/>
          <w:lang w:val="en-US"/>
        </w:rPr>
      </w:pPr>
    </w:p>
    <w:p w14:paraId="1CD2E822" w14:textId="77777777" w:rsidR="00466C04" w:rsidRDefault="00466C04">
      <w:pPr>
        <w:rPr>
          <w:rFonts w:cstheme="minorHAnsi"/>
          <w:b/>
          <w:lang w:val="en-US"/>
        </w:rPr>
      </w:pPr>
    </w:p>
    <w:p w14:paraId="066B7DBF" w14:textId="77777777" w:rsidR="00466C04" w:rsidRDefault="00466C04">
      <w:pPr>
        <w:rPr>
          <w:rFonts w:cstheme="minorHAnsi"/>
          <w:b/>
          <w:lang w:val="en-US"/>
        </w:rPr>
      </w:pPr>
    </w:p>
    <w:p w14:paraId="46A8A0D3" w14:textId="77777777" w:rsidR="00466C04" w:rsidRDefault="00466C04">
      <w:pPr>
        <w:rPr>
          <w:rFonts w:cstheme="minorHAnsi"/>
          <w:b/>
          <w:lang w:val="en-US"/>
        </w:rPr>
      </w:pPr>
    </w:p>
    <w:p w14:paraId="6C608E29" w14:textId="77777777" w:rsidR="00466C04" w:rsidRDefault="00466C04">
      <w:pPr>
        <w:rPr>
          <w:rFonts w:cstheme="minorHAnsi"/>
          <w:b/>
          <w:lang w:val="en-US"/>
        </w:rPr>
      </w:pPr>
    </w:p>
    <w:p w14:paraId="16D011CE" w14:textId="77777777" w:rsidR="00466C04" w:rsidRDefault="00466C04">
      <w:pPr>
        <w:rPr>
          <w:rFonts w:cstheme="minorHAnsi"/>
          <w:b/>
          <w:lang w:val="en-US"/>
        </w:rPr>
      </w:pPr>
    </w:p>
    <w:p w14:paraId="29BC2C9F" w14:textId="77777777" w:rsidR="00466C04" w:rsidRDefault="00466C04">
      <w:pPr>
        <w:rPr>
          <w:rFonts w:cstheme="minorHAnsi"/>
          <w:b/>
          <w:lang w:val="en-US"/>
        </w:rPr>
      </w:pPr>
    </w:p>
    <w:p w14:paraId="6988625B" w14:textId="77777777" w:rsidR="00466C04" w:rsidRDefault="00466C04">
      <w:pPr>
        <w:rPr>
          <w:rFonts w:cstheme="minorHAnsi"/>
          <w:b/>
          <w:lang w:val="en-US"/>
        </w:rPr>
      </w:pPr>
    </w:p>
    <w:p w14:paraId="0E4BD438" w14:textId="77777777" w:rsidR="00466C04" w:rsidRDefault="00466C04">
      <w:pPr>
        <w:rPr>
          <w:rFonts w:cstheme="minorHAnsi"/>
          <w:b/>
          <w:lang w:val="en-US"/>
        </w:rPr>
      </w:pPr>
    </w:p>
    <w:sectPr w:rsidR="00466C04" w:rsidSect="005202C6">
      <w:pgSz w:w="23814" w:h="18144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FE93C" w16cex:dateUtc="2021-04-25T11:12:00Z"/>
  <w16cex:commentExtensible w16cex:durableId="242FEC31" w16cex:dateUtc="2021-04-25T11:25:00Z"/>
  <w16cex:commentExtensible w16cex:durableId="242FEBA1" w16cex:dateUtc="2021-04-25T11:22:00Z"/>
  <w16cex:commentExtensible w16cex:durableId="242FEAC8" w16cex:dateUtc="2021-04-25T11:19:00Z"/>
  <w16cex:commentExtensible w16cex:durableId="242FED1C" w16cex:dateUtc="2021-04-25T11:29:00Z"/>
  <w16cex:commentExtensible w16cex:durableId="242FEB02" w16cex:dateUtc="2021-04-25T11:20:00Z"/>
  <w16cex:commentExtensible w16cex:durableId="242FEB2C" w16cex:dateUtc="2021-04-25T11:20:00Z"/>
  <w16cex:commentExtensible w16cex:durableId="242FED88" w16cex:dateUtc="2021-04-25T11:30:00Z"/>
  <w16cex:commentExtensible w16cex:durableId="242FEE0F" w16cex:dateUtc="2021-04-25T11:33:00Z"/>
  <w16cex:commentExtensible w16cex:durableId="242FEE1B" w16cex:dateUtc="2021-04-25T11:33:00Z"/>
  <w16cex:commentExtensible w16cex:durableId="242FEDD8" w16cex:dateUtc="2021-04-25T11:32:00Z"/>
  <w16cex:commentExtensible w16cex:durableId="242FEE33" w16cex:dateUtc="2021-04-25T11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FF01B" w14:textId="77777777" w:rsidR="00A1246F" w:rsidRDefault="00A1246F" w:rsidP="00D862B3">
      <w:pPr>
        <w:spacing w:after="0" w:line="240" w:lineRule="auto"/>
      </w:pPr>
      <w:r>
        <w:separator/>
      </w:r>
    </w:p>
  </w:endnote>
  <w:endnote w:type="continuationSeparator" w:id="0">
    <w:p w14:paraId="3C2BA2C1" w14:textId="77777777" w:rsidR="00A1246F" w:rsidRDefault="00A1246F" w:rsidP="00D8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027EF" w14:textId="77777777" w:rsidR="00A1246F" w:rsidRDefault="00A1246F" w:rsidP="00D862B3">
      <w:pPr>
        <w:spacing w:after="0" w:line="240" w:lineRule="auto"/>
      </w:pPr>
      <w:r>
        <w:separator/>
      </w:r>
    </w:p>
  </w:footnote>
  <w:footnote w:type="continuationSeparator" w:id="0">
    <w:p w14:paraId="40EF8721" w14:textId="77777777" w:rsidR="00A1246F" w:rsidRDefault="00A1246F" w:rsidP="00D86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2C6"/>
    <w:rsid w:val="000371FD"/>
    <w:rsid w:val="000B6208"/>
    <w:rsid w:val="00193BBF"/>
    <w:rsid w:val="001C15BD"/>
    <w:rsid w:val="00466C04"/>
    <w:rsid w:val="005202C6"/>
    <w:rsid w:val="00560991"/>
    <w:rsid w:val="005B6147"/>
    <w:rsid w:val="005B7669"/>
    <w:rsid w:val="00613EE8"/>
    <w:rsid w:val="00620993"/>
    <w:rsid w:val="00621520"/>
    <w:rsid w:val="006754E0"/>
    <w:rsid w:val="007A0FF3"/>
    <w:rsid w:val="007F03E3"/>
    <w:rsid w:val="007F753B"/>
    <w:rsid w:val="008565D8"/>
    <w:rsid w:val="00896ADC"/>
    <w:rsid w:val="0093306C"/>
    <w:rsid w:val="00990F62"/>
    <w:rsid w:val="00A1246F"/>
    <w:rsid w:val="00A46ADE"/>
    <w:rsid w:val="00B024D9"/>
    <w:rsid w:val="00B510C2"/>
    <w:rsid w:val="00CA0430"/>
    <w:rsid w:val="00D00480"/>
    <w:rsid w:val="00D862B3"/>
    <w:rsid w:val="00E132A8"/>
    <w:rsid w:val="00EB10E0"/>
    <w:rsid w:val="00F7462B"/>
    <w:rsid w:val="00FE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8EB16"/>
  <w15:chartTrackingRefBased/>
  <w15:docId w15:val="{DCA331CB-3763-4ACA-AE0E-9AE7FB0CC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862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862B3"/>
  </w:style>
  <w:style w:type="paragraph" w:styleId="Piedepgina">
    <w:name w:val="footer"/>
    <w:basedOn w:val="Normal"/>
    <w:link w:val="PiedepginaCar"/>
    <w:uiPriority w:val="99"/>
    <w:unhideWhenUsed/>
    <w:rsid w:val="00D862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862B3"/>
  </w:style>
  <w:style w:type="paragraph" w:styleId="Textodeglobo">
    <w:name w:val="Balloon Text"/>
    <w:basedOn w:val="Normal"/>
    <w:link w:val="TextodegloboCar"/>
    <w:uiPriority w:val="99"/>
    <w:semiHidden/>
    <w:unhideWhenUsed/>
    <w:rsid w:val="00896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6AD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6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F75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75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75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75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75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0CD01-0BBB-4056-9CD7-2538DDD40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ROSA</dc:creator>
  <cp:keywords/>
  <dc:description/>
  <cp:lastModifiedBy>Álvaro Martín Rivada</cp:lastModifiedBy>
  <cp:revision>5</cp:revision>
  <cp:lastPrinted>2020-05-19T10:26:00Z</cp:lastPrinted>
  <dcterms:created xsi:type="dcterms:W3CDTF">2021-08-10T15:42:00Z</dcterms:created>
  <dcterms:modified xsi:type="dcterms:W3CDTF">2021-11-22T15:21:00Z</dcterms:modified>
</cp:coreProperties>
</file>